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Additional file 4: Figure S1.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4381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6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6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220+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220+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218+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218+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1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1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1+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1+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5811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581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36): on a different parasite (n = 14), out of scope of research question (n = 19), out of study area (n = 2), duplicate record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24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36): on a different parasite (n = 14), out of scope of research question (n = 19), out of study area (n = 2), duplicate record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6+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6+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</w:t>
                              <w:br/>
                              <w:t>(n = 30+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</w:t>
                        <w:br/>
                        <w:t>(n = 30+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18:00Z</dcterms:created>
  <dc:creator/>
  <dc:description/>
  <cp:keywords/>
  <dc:language>en-US</dc:language>
  <cp:lastModifiedBy/>
  <dcterms:modified xsi:type="dcterms:W3CDTF">2019-06-21T13:18:00Z</dcterms:modified>
  <cp:revision>1</cp:revision>
  <dc:subject/>
  <dc:title>PRISMA 2009 Flow Diagram</dc:title>
</cp:coreProperties>
</file>